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4BA665" w14:textId="77777777" w:rsidR="00C6118B" w:rsidRPr="00ED1EFD" w:rsidRDefault="00C6118B" w:rsidP="00C611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D1EFD">
        <w:rPr>
          <w:rFonts w:ascii="Times New Roman" w:hAnsi="Times New Roman" w:cs="Times New Roman"/>
          <w:b/>
          <w:sz w:val="24"/>
          <w:szCs w:val="24"/>
        </w:rPr>
        <w:t>Table. S1</w:t>
      </w:r>
      <w:r w:rsidRPr="00ED1EFD">
        <w:rPr>
          <w:rFonts w:ascii="Times New Roman" w:hAnsi="Times New Roman" w:cs="Times New Roman"/>
          <w:sz w:val="24"/>
          <w:szCs w:val="24"/>
        </w:rPr>
        <w:t xml:space="preserve"> List of </w:t>
      </w:r>
      <w:r w:rsidRPr="00ED1EFD">
        <w:rPr>
          <w:rFonts w:ascii="Times New Roman" w:hAnsi="Times New Roman" w:cs="Times New Roman"/>
          <w:i/>
          <w:sz w:val="24"/>
          <w:szCs w:val="24"/>
        </w:rPr>
        <w:t>Hakea</w:t>
      </w:r>
      <w:r w:rsidRPr="00ED1EFD">
        <w:rPr>
          <w:rFonts w:ascii="Times New Roman" w:hAnsi="Times New Roman" w:cs="Times New Roman"/>
          <w:sz w:val="24"/>
          <w:szCs w:val="24"/>
        </w:rPr>
        <w:t xml:space="preserve"> species investigated and trait data. Fecundity: (average fruits stored per plant; 1 = 1-2, 2 = 3-5</w:t>
      </w:r>
      <w:proofErr w:type="gramStart"/>
      <w:r w:rsidRPr="00ED1EFD">
        <w:rPr>
          <w:rFonts w:ascii="Times New Roman" w:hAnsi="Times New Roman" w:cs="Times New Roman"/>
          <w:sz w:val="24"/>
          <w:szCs w:val="24"/>
        </w:rPr>
        <w:t>,3</w:t>
      </w:r>
      <w:proofErr w:type="gramEnd"/>
      <w:r w:rsidRPr="00ED1EFD">
        <w:rPr>
          <w:rFonts w:ascii="Times New Roman" w:hAnsi="Times New Roman" w:cs="Times New Roman"/>
          <w:sz w:val="24"/>
          <w:szCs w:val="24"/>
        </w:rPr>
        <w:t xml:space="preserve"> = 6-10,4 = 11-50, 5 = 51-100, 6 = &gt;100); Plant height: 1: &lt;1 m, 2: 1-3 m, 3: &gt; 3m. Serotiny: serotinous: seeds retained on plant &gt; 3 years, Non/weakly serotinous: seeds retained on plant &lt; 3 </w:t>
      </w:r>
      <w:proofErr w:type="gramStart"/>
      <w:r w:rsidRPr="00ED1EFD">
        <w:rPr>
          <w:rFonts w:ascii="Times New Roman" w:hAnsi="Times New Roman" w:cs="Times New Roman"/>
          <w:sz w:val="24"/>
          <w:szCs w:val="24"/>
        </w:rPr>
        <w:t>years ;</w:t>
      </w:r>
      <w:proofErr w:type="gramEnd"/>
      <w:r w:rsidRPr="00ED1EFD">
        <w:rPr>
          <w:rFonts w:ascii="Times New Roman" w:hAnsi="Times New Roman" w:cs="Times New Roman"/>
          <w:sz w:val="24"/>
          <w:szCs w:val="24"/>
        </w:rPr>
        <w:t xml:space="preserve"> “</w:t>
      </w:r>
      <w:r w:rsidRPr="00ED1EFD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ED1EFD">
        <w:rPr>
          <w:rFonts w:ascii="Times New Roman" w:hAnsi="Times New Roman" w:cs="Times New Roman"/>
          <w:sz w:val="24"/>
          <w:szCs w:val="24"/>
        </w:rPr>
        <w:t xml:space="preserve">”: data not available. </w:t>
      </w:r>
    </w:p>
    <w:tbl>
      <w:tblPr>
        <w:tblW w:w="1206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92"/>
        <w:gridCol w:w="1134"/>
        <w:gridCol w:w="1134"/>
        <w:gridCol w:w="1276"/>
        <w:gridCol w:w="1559"/>
        <w:gridCol w:w="1559"/>
        <w:gridCol w:w="2410"/>
      </w:tblGrid>
      <w:tr w:rsidR="00ED1EFD" w:rsidRPr="00ED1EFD" w14:paraId="121945B4" w14:textId="77777777" w:rsidTr="006C57B5">
        <w:trPr>
          <w:trHeight w:val="74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B4ECE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4AEDB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eed size (m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8E0D6C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ruit size (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A5CBF6" w14:textId="77777777" w:rsidR="00C6118B" w:rsidRPr="00ED1EFD" w:rsidRDefault="00ED1EFD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ecun</w:t>
            </w:r>
            <w:r w:rsidR="00C6118B" w:rsidRPr="00ED1EF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d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8E938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erotin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BD8E83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lant heigh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F3F3F"/>
            </w:tcBorders>
            <w:hideMark/>
          </w:tcPr>
          <w:p w14:paraId="5C10F87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ostfire regeneration</w:t>
            </w:r>
          </w:p>
        </w:tc>
      </w:tr>
      <w:tr w:rsidR="00ED1EFD" w:rsidRPr="00ED1EFD" w14:paraId="38846FFB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3B4A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mbigu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62F3A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EA5B4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7B7DE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59273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FEE3D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7283774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4FCA9814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8D43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naden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20843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3DAB8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A795F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EF1A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9653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5BBBD44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6540DAD8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928A2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rboresce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8A1DF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6CBBE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308DF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82C79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F198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0B12A49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2BACDA0E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86DD5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rchaeoid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A444B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AC8C4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4C0AC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06C89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0ACE5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3075A0F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1589F114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61903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uricul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A5E55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1BF58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64BFD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E0B8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CA24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015ADAD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40413C62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23B9F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axter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6204F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25B40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39D4F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6D19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36B4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2727E32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30857815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65BD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rachypte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CF6BA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2384D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6D03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DC922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9F552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5E8507B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3CC25726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C827E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rown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6CC79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F40B5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2383F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4903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D8B3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38E177E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024B50DF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63269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ucculen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8A54F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AA643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914A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A535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BF012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5B55B69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38E67B14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A3875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andolle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491E2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D707C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0EF62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C4E22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E256C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14DE8D7C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15B0BA24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C8E7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eratophyl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29A7C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D81DA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B7D3C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0362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A10FE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0BBABB5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0E883472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1B4E5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ircumal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58969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56147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1BC5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3C78D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/weakly 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B338E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1865A56E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1B1FC0C6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0B7D5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lav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9259F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503ED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479A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C04B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/weakly 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D9C8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7E79A0EE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165198B1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33E9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mmut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474A7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C100B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06CF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1C41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D215E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3915D9CE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7EFCA1DF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B8482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nchifo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750A1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D35C9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53F4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8754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82EBD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0225CB8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4587BABB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AE6F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nstable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A90EE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6CB16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9CF8C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C35C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8005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6120E1E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345887A3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360E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ymbo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9C7B4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EFDEF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0BDD9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009C5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39F89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4CDC23DC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4876D82B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8547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andanicarp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ubsp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rassifo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CB09F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08C5E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5CC5C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DD9F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E90F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2DFC708F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57528BFB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FC8A2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rist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0AE9E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5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7ACFA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3DAE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16892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579A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7399335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13AD2237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10935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ucull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AF4BF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C0998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8EDA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0F21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3089C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29FE166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7C491782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65A7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ygn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yg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87F50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8E705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3852E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911CD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CA203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4300444D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5D64B5F6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7D8C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ygn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eedle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327C5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9B198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EE5F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9151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ADD75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3D6EC412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23CE5958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58CE2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dactyloid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AB73C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43976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D345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DCA9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1ECA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1FD0AEC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4E7CD43A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6564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denticul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84B9E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9A8DD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0168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D16A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/weakly 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9F34E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5407E8D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19815B8D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6978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divaric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4FE372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5583F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7157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F795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F6CF5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68D39ED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25452E3F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1E19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drupac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89F51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4E67A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AC06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4AA8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DE45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005DB06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7F0DA04E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BDDA9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neabb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37C27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EC341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55B5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E2AC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C6FD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2AFB2029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4199D291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BC14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riant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1AA43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DA966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89ED3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1C64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/weakly 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0E339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64B9A91E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36691C16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FE96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ferruqin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90CDF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FB0AA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92195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A10F9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9CAA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539FD98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52BCA4E6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73E1F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flabellifo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72C11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6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244F1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BB74D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3F87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EB71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4D6264A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0239F2EE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EEEE9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florid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034F1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2BC24A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96853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41105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DB0A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1A6DD2B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452C2916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9414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francisi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9BF5F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F7F0A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95D8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5D50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AC809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1498CE39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62608F93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11CA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gilbert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58045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6C118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A6A0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2136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F9BEE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0D5DCBD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222FFA24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0F04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grammatophyl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E2FD3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DAAA9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8FCA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12B7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D792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215DAFD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02892820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BF68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st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E0690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EBAE0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3E0E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7698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89D63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7AAAB90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ED1EFD" w:rsidRPr="00ED1EFD" w14:paraId="63D42FE3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4FA5C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orrid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5981B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917E1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5E4F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C88A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2603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080285D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77C59F1D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E019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ilicifo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ED2F3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F5B65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1DE1F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34073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C58E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0E0BDA62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2E575BB6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6209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incrass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DCAEE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EC03D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1AB5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717E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BBC2D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34FECEFC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64253592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6178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invagin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08728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DD476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C7EE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DE539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F8C1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08DEBDD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1C0A7511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50DC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lasiocarp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EB980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F4968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FE67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901E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9D362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7C3F1B62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1D944B9F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9C765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lasianthoid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34CB3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25529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9A91C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97F4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/weakly 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3903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297F8EC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7AA9A8D2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5CD8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lauri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9B74A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95B2A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B267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F4C4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EA16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3222C343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4031A535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E737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lehmann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00A05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D5CB3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A14A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7D59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8CF73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019B5C5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04484E17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BBFE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linear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E5B43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FD85A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BEBAF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D5D23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AC2E9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39942B27" w14:textId="77777777" w:rsidR="00C6118B" w:rsidRPr="00ED1EFD" w:rsidRDefault="00ED1EFD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</w:t>
            </w:r>
            <w:r w:rsidR="00C6118B"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uter</w:t>
            </w:r>
            <w:proofErr w:type="spellEnd"/>
          </w:p>
        </w:tc>
      </w:tr>
      <w:tr w:rsidR="00ED1EFD" w:rsidRPr="00ED1EFD" w14:paraId="5570244F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8707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lissocarp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E7FB5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628BB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56FF2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43A8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54B6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687B18B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4724A1E6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DBFE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longiflo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77BD2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61A00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075B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120A2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/weakly 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DCC4E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3B33A3ED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4634A447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3D67C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lor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83C66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1D75F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0017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54E02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E6E7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1B8130A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1709F583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F0C4F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argin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82EB5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4A0E8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DC53C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490CD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3C1A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05B8A12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1576AD0C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C4E7F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egaden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C48E8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5E656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26D6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BBB2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7532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345E01C5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3272FD5A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96DF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egalosperm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C76F2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9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BF011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580F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12D7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A0EBC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014440B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1192E26B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E35E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eisn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578A1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174B2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6A0D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5193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54D43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1681EDF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36EDF885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4D38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ultiline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2AAEC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3D5E9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20BA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5245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FD30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709FA0F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6F46AEF7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3DE5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itid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6334F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B26E9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0578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A368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9AB4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3BFCE0BE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058B8C3D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320B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bliqu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9A33B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7D71D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454B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2E0DF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9B689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710C725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3BF077CB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FB3C9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btu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105A2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1C2A3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4B632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E3A82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77CB9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76A891D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64B04D99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07CB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rthorrhync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C52E4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4BE56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6A3FC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DE3F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F90D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49C34EBC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6AB8C865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DD579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andanicarp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ubsp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andanicarp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37C90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E98F3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E66D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C014D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AAD7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5A0E1E99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7FB21C90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CAB59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andanicarp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ubsp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rassifo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65B50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9C7B4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F34B5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5E84E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DEF65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28A5E79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7696FBCB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EAD8E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ersieh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51A7F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641FE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E8E8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EC86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AFEE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27A16B1D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31BCAC56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686CC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etiolar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DF0E3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F17D2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1A79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6E63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B3CE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61DB363D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61A63F16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C217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latysperm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D3509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8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893CF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B114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31A5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6B9B2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147EDB0D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5016BED0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F262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eiss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6927C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E785D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C4F0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128DF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/weakly 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9BE9C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1F92717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39620EF5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3055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opinqu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06A90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50A9A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48C3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2E9E5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3FBF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1EF508DF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52830679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48C79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ostr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DABAA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F6AF5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70D73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BC37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/weakly 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6085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28EACB39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5B61F5EA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C35B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silorrhync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55439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CBEA9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B3CD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945E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C04FD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04E835B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7E39D05E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3E793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urpur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7DCDF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15B7C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F834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C35D3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9C362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0319576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14B5BCA4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BA5D5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ycnoneu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59459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90E79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D006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5AEC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F2B6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1E61458C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046DC3CD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29C93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ecurv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D6156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BE0FC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2D4A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3D6FE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BA07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07D7FF6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26639563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D377D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uscifo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669BC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33B66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A8A53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97CED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/weakly 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A63B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7550589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0F610C9D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6CC9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icifo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447C0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16ABC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8B44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88C3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7E8F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4300C3B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5FB7A21E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DA14E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copa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1DEA5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700FD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DA15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409C9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822E2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7D4F212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1E90CC62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347B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eric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32A20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3BDA7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F9A1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6555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3E7C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428FB7F3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33FD2882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D7CAE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milacifo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4F814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DDB14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A508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F2E39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CED8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49A0AC4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35EFDD4F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7D67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pathul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BB23A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145D8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1431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7981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319F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68E8617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50836CF1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9F9B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tenophyl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CB48B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73002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98BC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41CF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8417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7BB4573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2095D93A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732C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trumo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4560A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56B44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0DAEF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BC463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9E15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24064BC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0A8A7737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B47EF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ubsulc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368B3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482CD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AE245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724D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D39A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3929901D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7EA8A538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C38D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ulc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CA0D6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315C6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7133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8E6FF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2791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75EC208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5FFE0503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74EF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eretifo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CB8FD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18D49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61F62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EC1CD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/weakly 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DAF1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55A2C21F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66F58185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3378E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rifurc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718E8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33959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BE69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A383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AD46A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6F63E92E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566599F7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6B63C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rineu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A23B8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91080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AE35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0E044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8721C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321E7B1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02D30C79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08CCC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ulici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62F72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7113E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D2F6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1090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4B76C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037D8E91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0AFF7625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22F7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va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4845D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6A5F2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91DA9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3DA33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6AF7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67E6595F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router</w:t>
            </w:r>
            <w:proofErr w:type="spellEnd"/>
          </w:p>
        </w:tc>
      </w:tr>
      <w:tr w:rsidR="00ED1EFD" w:rsidRPr="00ED1EFD" w14:paraId="47CC7AEA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41AC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verruco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2D8CA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3C18F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54E5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A11DB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BBA46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62D606B7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  <w:tr w:rsidR="00ED1EFD" w:rsidRPr="00ED1EFD" w14:paraId="56361A34" w14:textId="77777777" w:rsidTr="006C57B5">
        <w:trPr>
          <w:trHeight w:val="56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43415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kea</w:t>
            </w:r>
            <w:proofErr w:type="spellEnd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E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victo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ED1A2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D230B" w14:textId="77777777" w:rsidR="00C6118B" w:rsidRPr="00ED1EFD" w:rsidRDefault="00C6118B" w:rsidP="00ED1EF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64C1E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2DCB0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otin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911D8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noWrap/>
            <w:hideMark/>
          </w:tcPr>
          <w:p w14:paraId="6DFE775D" w14:textId="77777777" w:rsidR="00C6118B" w:rsidRPr="00ED1EFD" w:rsidRDefault="00C6118B" w:rsidP="00ED1EF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1E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sprouter</w:t>
            </w:r>
            <w:proofErr w:type="spellEnd"/>
          </w:p>
        </w:tc>
      </w:tr>
    </w:tbl>
    <w:p w14:paraId="74981A9F" w14:textId="77777777" w:rsidR="00603A69" w:rsidRPr="00ED1EFD" w:rsidRDefault="00603A69">
      <w:pPr>
        <w:rPr>
          <w:rFonts w:ascii="Times New Roman" w:hAnsi="Times New Roman" w:cs="Times New Roman"/>
          <w:sz w:val="24"/>
          <w:szCs w:val="24"/>
        </w:rPr>
      </w:pPr>
    </w:p>
    <w:sectPr w:rsidR="00603A69" w:rsidRPr="00ED1EFD" w:rsidSect="00ED1EF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18B"/>
    <w:rsid w:val="00603A69"/>
    <w:rsid w:val="006C57B5"/>
    <w:rsid w:val="008F58E0"/>
    <w:rsid w:val="00C6118B"/>
    <w:rsid w:val="00ED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D8F7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50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5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-Hoob Mohamed El-Ahmir</dc:creator>
  <cp:lastModifiedBy>Sh-Hoob Mohamed El-Ahmir</cp:lastModifiedBy>
  <cp:revision>2</cp:revision>
  <dcterms:created xsi:type="dcterms:W3CDTF">2015-03-26T03:00:00Z</dcterms:created>
  <dcterms:modified xsi:type="dcterms:W3CDTF">2015-03-26T03:00:00Z</dcterms:modified>
</cp:coreProperties>
</file>